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7D871" w14:textId="77777777" w:rsidR="00E25803" w:rsidRDefault="00E25803" w:rsidP="00E25803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02424C">
        <w:rPr>
          <w:rFonts w:ascii="Times New Roman" w:hAnsi="Times New Roman" w:cs="Times New Roman"/>
          <w:b/>
          <w:bCs/>
          <w:sz w:val="22"/>
          <w:szCs w:val="24"/>
        </w:rPr>
        <w:t>Supplementary Figure 1. Standardized Mean Differences of Baseline Covariates Before and After Propensity Score Matching with Genetic Matching Algorithm.</w:t>
      </w:r>
    </w:p>
    <w:p w14:paraId="7F0D7042" w14:textId="77777777" w:rsidR="00C02F65" w:rsidRPr="0002424C" w:rsidRDefault="00C02F65" w:rsidP="00E25803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0D8E9ED6" w14:textId="453AD678" w:rsidR="0086045F" w:rsidRPr="00E25803" w:rsidRDefault="00C02F65" w:rsidP="00E25803">
      <w:pPr>
        <w:jc w:val="left"/>
        <w:rPr>
          <w:rFonts w:ascii="Times New Roman" w:hAnsi="Times New Roman" w:cs="Times New Roman"/>
          <w:sz w:val="22"/>
          <w:szCs w:val="24"/>
        </w:rPr>
      </w:pPr>
      <w:r w:rsidRPr="00C02F65">
        <w:rPr>
          <w:rFonts w:ascii="Times New Roman" w:hAnsi="Times New Roman" w:cs="Times New Roman"/>
          <w:b/>
          <w:bCs/>
          <w:sz w:val="22"/>
          <w:szCs w:val="24"/>
        </w:rPr>
        <w:t>Legend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E25803" w:rsidRPr="00E25803">
        <w:rPr>
          <w:rFonts w:ascii="Times New Roman" w:hAnsi="Times New Roman" w:cs="Times New Roman"/>
          <w:sz w:val="22"/>
          <w:szCs w:val="24"/>
        </w:rPr>
        <w:t>This figure displays the standardized mean differences (SMDs) for baseline covariates between the ischemic stroke-associated pneumonia (</w:t>
      </w:r>
      <w:proofErr w:type="spellStart"/>
      <w:r w:rsidR="00E25803" w:rsidRPr="00E25803">
        <w:rPr>
          <w:rFonts w:ascii="Times New Roman" w:hAnsi="Times New Roman" w:cs="Times New Roman"/>
          <w:sz w:val="22"/>
          <w:szCs w:val="24"/>
        </w:rPr>
        <w:t>iSAP</w:t>
      </w:r>
      <w:proofErr w:type="spellEnd"/>
      <w:r w:rsidR="00E25803" w:rsidRPr="00E25803">
        <w:rPr>
          <w:rFonts w:ascii="Times New Roman" w:hAnsi="Times New Roman" w:cs="Times New Roman"/>
          <w:sz w:val="22"/>
          <w:szCs w:val="24"/>
        </w:rPr>
        <w:t>) group and the non-</w:t>
      </w:r>
      <w:proofErr w:type="spellStart"/>
      <w:r w:rsidR="00E25803" w:rsidRPr="00E25803">
        <w:rPr>
          <w:rFonts w:ascii="Times New Roman" w:hAnsi="Times New Roman" w:cs="Times New Roman"/>
          <w:sz w:val="22"/>
          <w:szCs w:val="24"/>
        </w:rPr>
        <w:t>iSAP</w:t>
      </w:r>
      <w:proofErr w:type="spellEnd"/>
      <w:r w:rsidR="00E25803" w:rsidRPr="00E25803">
        <w:rPr>
          <w:rFonts w:ascii="Times New Roman" w:hAnsi="Times New Roman" w:cs="Times New Roman"/>
          <w:sz w:val="22"/>
          <w:szCs w:val="24"/>
        </w:rPr>
        <w:t xml:space="preserve"> group before and after propensity score matching (PSM) using the Genetic Matching algorithm. The horizontal axis represents the absolute value of SMDs, with a commonly accepted threshold of 0.1 (dashed vertical line) indicating adequate balance. Covariate balance substantially improved after matching, as evidenced by most post-matching SMDs falling below the 0.1 threshold. This demonstrates that the matched sample achieved a high degree of comparability between groups, thereby minimizing potential confounding bias in subsequent analyses.</w:t>
      </w:r>
    </w:p>
    <w:sectPr w:rsidR="0086045F" w:rsidRPr="00E25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072"/>
    <w:rsid w:val="0002424C"/>
    <w:rsid w:val="006F7072"/>
    <w:rsid w:val="0086045F"/>
    <w:rsid w:val="00C02F65"/>
    <w:rsid w:val="00CC2A77"/>
    <w:rsid w:val="00E2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7651"/>
  <w15:chartTrackingRefBased/>
  <w15:docId w15:val="{E6A67859-6464-4CED-83D1-3C44C53F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5</cp:revision>
  <dcterms:created xsi:type="dcterms:W3CDTF">2025-07-02T14:12:00Z</dcterms:created>
  <dcterms:modified xsi:type="dcterms:W3CDTF">2025-07-30T01:12:00Z</dcterms:modified>
</cp:coreProperties>
</file>